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0" w:type="dxa"/>
        <w:tblInd w:w="-7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4"/>
        <w:gridCol w:w="4796"/>
        <w:gridCol w:w="4230"/>
      </w:tblGrid>
      <w:tr w:rsidR="008B29EC" w:rsidRPr="00D52A5D" w14:paraId="6F4A5340" w14:textId="77777777" w:rsidTr="004C2008">
        <w:trPr>
          <w:trHeight w:val="375"/>
        </w:trPr>
        <w:tc>
          <w:tcPr>
            <w:tcW w:w="10800" w:type="dxa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69E4" w14:textId="2C1F4DE1" w:rsidR="008B29EC" w:rsidRPr="00D52A5D" w:rsidRDefault="008B29EC" w:rsidP="00C76B5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52A5D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Supplementary </w:t>
            </w:r>
            <w:r w:rsidR="00C76B5A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T</w:t>
            </w:r>
            <w:r w:rsidRPr="00D52A5D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able 2</w:t>
            </w:r>
            <w:r w:rsidRPr="00D52A5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:</w:t>
            </w:r>
            <w:r w:rsidRPr="00D52A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2A5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ICOS inclusion and exclusion criteria for study selection.</w:t>
            </w:r>
          </w:p>
        </w:tc>
      </w:tr>
      <w:tr w:rsidR="008B29EC" w:rsidRPr="00D52A5D" w14:paraId="467C9203" w14:textId="77777777" w:rsidTr="008B29EC">
        <w:trPr>
          <w:trHeight w:val="375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B88D8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Domain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C686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Inclusion Criteria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5C67D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Exclusion Criteria</w:t>
            </w:r>
          </w:p>
        </w:tc>
      </w:tr>
      <w:tr w:rsidR="008B29EC" w:rsidRPr="00D52A5D" w14:paraId="72BCC494" w14:textId="77777777" w:rsidTr="008B29EC">
        <w:trPr>
          <w:trHeight w:val="375"/>
        </w:trPr>
        <w:tc>
          <w:tcPr>
            <w:tcW w:w="177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A4672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Population</w:t>
            </w:r>
          </w:p>
        </w:tc>
        <w:tc>
          <w:tcPr>
            <w:tcW w:w="479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10883" w14:textId="77777777" w:rsidR="006E063E" w:rsidRPr="00D52A5D" w:rsidRDefault="00647BAC" w:rsidP="005C3239">
            <w:pPr>
              <w:pStyle w:val="MDPI42tablebody"/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D52A5D">
              <w:rPr>
                <w:rFonts w:ascii="Times New Roman" w:hAnsi="Times New Roman"/>
                <w:color w:val="333333"/>
                <w:shd w:val="clear" w:color="auto" w:fill="FFFFFF"/>
              </w:rPr>
              <w:t xml:space="preserve">Clinical studies on human populations with </w:t>
            </w:r>
            <w:r w:rsidR="006E063E" w:rsidRPr="00D52A5D">
              <w:rPr>
                <w:rFonts w:ascii="Times New Roman" w:hAnsi="Times New Roman"/>
                <w:color w:val="333333"/>
                <w:shd w:val="clear" w:color="auto" w:fill="FFFFFF"/>
              </w:rPr>
              <w:t>a proximal humerus fracture.</w:t>
            </w:r>
          </w:p>
          <w:p w14:paraId="236D5696" w14:textId="718278B3" w:rsidR="008B29EC" w:rsidRPr="00D52A5D" w:rsidRDefault="006E063E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  <w:color w:val="333333"/>
                <w:shd w:val="clear" w:color="auto" w:fill="FFFFFF"/>
              </w:rPr>
              <w:t>M</w:t>
            </w:r>
            <w:r w:rsidR="00647BAC" w:rsidRPr="00D52A5D">
              <w:rPr>
                <w:rFonts w:ascii="Times New Roman" w:hAnsi="Times New Roman"/>
                <w:color w:val="333333"/>
                <w:shd w:val="clear" w:color="auto" w:fill="FFFFFF"/>
              </w:rPr>
              <w:t>ean age ≥65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A4A87" w14:textId="77777777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Patients with preoperative glenohumeral joint infection</w:t>
            </w:r>
          </w:p>
          <w:p w14:paraId="2219D83D" w14:textId="77777777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Patients with pathological fracture</w:t>
            </w:r>
          </w:p>
          <w:p w14:paraId="548962AB" w14:textId="77777777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Patients with concomitant neurological lesion of the fractured arm</w:t>
            </w:r>
          </w:p>
          <w:p w14:paraId="359B110A" w14:textId="77777777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Patients with ipsilateral upper limb fracture</w:t>
            </w:r>
          </w:p>
          <w:p w14:paraId="18E97B16" w14:textId="77777777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Patients with glenohumeral joint arthritis</w:t>
            </w:r>
          </w:p>
          <w:p w14:paraId="5036C524" w14:textId="77777777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Average age of patient cohort is below 65 years old.</w:t>
            </w:r>
          </w:p>
          <w:p w14:paraId="71D425D8" w14:textId="1246FD41" w:rsidR="00162F10" w:rsidRPr="00D52A5D" w:rsidRDefault="00162F10" w:rsidP="00162F10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8B29EC" w:rsidRPr="00D52A5D" w14:paraId="406100A8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E5E5F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Intervention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3F0C" w14:textId="54963174" w:rsidR="008B29EC" w:rsidRPr="00D52A5D" w:rsidRDefault="00A1697D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  <w:shd w:val="clear" w:color="auto" w:fill="FFFFFF"/>
              </w:rPr>
              <w:t xml:space="preserve">Studies utilising reverse shoulder arthroplasty (RSA) or </w:t>
            </w:r>
            <w:r w:rsidR="001955BD">
              <w:rPr>
                <w:rFonts w:ascii="Times New Roman" w:hAnsi="Times New Roman"/>
              </w:rPr>
              <w:t>non-operative</w:t>
            </w:r>
            <w:r w:rsidR="001955BD" w:rsidRPr="00D52A5D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D52A5D">
              <w:rPr>
                <w:rFonts w:ascii="Times New Roman" w:hAnsi="Times New Roman"/>
                <w:shd w:val="clear" w:color="auto" w:fill="FFFFFF"/>
              </w:rPr>
              <w:t xml:space="preserve">management to treat </w:t>
            </w:r>
            <w:r w:rsidR="00E72C30" w:rsidRPr="00D52A5D">
              <w:rPr>
                <w:rFonts w:ascii="Times New Roman" w:hAnsi="Times New Roman"/>
                <w:shd w:val="clear" w:color="auto" w:fill="FFFFFF"/>
              </w:rPr>
              <w:t xml:space="preserve">3- or 4-part </w:t>
            </w:r>
            <w:r w:rsidRPr="00D52A5D">
              <w:rPr>
                <w:rFonts w:ascii="Times New Roman" w:hAnsi="Times New Roman"/>
                <w:shd w:val="clear" w:color="auto" w:fill="FFFFFF"/>
              </w:rPr>
              <w:t>proximal humerus fractures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E459A" w14:textId="2B578BD4" w:rsidR="008B29EC" w:rsidRPr="00D52A5D" w:rsidRDefault="00A1697D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Studies utilising RSA</w:t>
            </w:r>
            <w:r w:rsidRPr="00D52A5D">
              <w:rPr>
                <w:rFonts w:ascii="Times New Roman" w:hAnsi="Times New Roman"/>
                <w:shd w:val="clear" w:color="auto" w:fill="FFFFFF"/>
              </w:rPr>
              <w:t xml:space="preserve"> or </w:t>
            </w:r>
            <w:r w:rsidR="001955BD">
              <w:rPr>
                <w:rFonts w:ascii="Times New Roman" w:hAnsi="Times New Roman"/>
              </w:rPr>
              <w:t>non-operative</w:t>
            </w:r>
            <w:r w:rsidR="001955BD" w:rsidRPr="00D52A5D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D52A5D">
              <w:rPr>
                <w:rFonts w:ascii="Times New Roman" w:hAnsi="Times New Roman"/>
                <w:shd w:val="clear" w:color="auto" w:fill="FFFFFF"/>
              </w:rPr>
              <w:t>management for indications other than trauma.</w:t>
            </w:r>
          </w:p>
        </w:tc>
      </w:tr>
      <w:tr w:rsidR="008B29EC" w:rsidRPr="00D52A5D" w14:paraId="79DDF9BF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31375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Comparison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E54F5" w14:textId="082479EC" w:rsidR="008B29EC" w:rsidRPr="00D52A5D" w:rsidRDefault="00E72C30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 xml:space="preserve">Studies comparing RSA </w:t>
            </w:r>
            <w:r w:rsidR="00A62AC6" w:rsidRPr="00D52A5D">
              <w:rPr>
                <w:rFonts w:ascii="Times New Roman" w:hAnsi="Times New Roman"/>
              </w:rPr>
              <w:t xml:space="preserve">with </w:t>
            </w:r>
            <w:r w:rsidR="001955BD">
              <w:rPr>
                <w:rFonts w:ascii="Times New Roman" w:hAnsi="Times New Roman"/>
              </w:rPr>
              <w:t>non-operative</w:t>
            </w:r>
            <w:r w:rsidR="00A62AC6" w:rsidRPr="00D52A5D">
              <w:rPr>
                <w:rFonts w:ascii="Times New Roman" w:hAnsi="Times New Roman"/>
              </w:rPr>
              <w:t xml:space="preserve"> management </w:t>
            </w:r>
            <w:r w:rsidRPr="00D52A5D">
              <w:rPr>
                <w:rFonts w:ascii="Times New Roman" w:hAnsi="Times New Roman"/>
              </w:rPr>
              <w:t>for the treatment of 3- or 4-part proximal humeral fractures</w:t>
            </w:r>
            <w:r w:rsidR="00A62AC6">
              <w:rPr>
                <w:rFonts w:ascii="Times New Roman" w:hAnsi="Times New Roman"/>
              </w:rPr>
              <w:t>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9165D" w14:textId="5D2157F5" w:rsidR="00F1025E" w:rsidRPr="00D52A5D" w:rsidRDefault="00F1025E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 xml:space="preserve">Studies that include only RSA as a treatment option or only </w:t>
            </w:r>
            <w:r w:rsidR="001955BD">
              <w:rPr>
                <w:rFonts w:ascii="Times New Roman" w:hAnsi="Times New Roman"/>
              </w:rPr>
              <w:t>non-operative</w:t>
            </w:r>
            <w:r w:rsidR="001955BD" w:rsidRPr="00D52A5D">
              <w:rPr>
                <w:rFonts w:ascii="Times New Roman" w:hAnsi="Times New Roman"/>
              </w:rPr>
              <w:t xml:space="preserve"> </w:t>
            </w:r>
            <w:r w:rsidRPr="00D52A5D">
              <w:rPr>
                <w:rFonts w:ascii="Times New Roman" w:hAnsi="Times New Roman"/>
              </w:rPr>
              <w:t xml:space="preserve">management. </w:t>
            </w:r>
          </w:p>
          <w:p w14:paraId="1D3E1299" w14:textId="23C9D7D0" w:rsidR="008B29EC" w:rsidRPr="00D52A5D" w:rsidRDefault="00F1025E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Studies comparing patient cohorts using RSA with other surgical procedures (e.g. ORIF or HA).</w:t>
            </w:r>
          </w:p>
          <w:p w14:paraId="715C3805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8B29EC" w:rsidRPr="00D52A5D" w14:paraId="712EC6F2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2FDCF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FDDEA" w14:textId="3195AE5A" w:rsidR="008B29EC" w:rsidRPr="00D52A5D" w:rsidRDefault="00822AF5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  <w:shd w:val="clear" w:color="auto" w:fill="FFFFFF"/>
              </w:rPr>
              <w:t>Studies reporting clinical and functional outcomes, including PROMs, need for reoperation, radiological findings, post-operative complications</w:t>
            </w:r>
            <w:r w:rsidR="003E0BB1">
              <w:rPr>
                <w:rFonts w:ascii="Times New Roman" w:hAnsi="Times New Roman"/>
                <w:shd w:val="clear" w:color="auto" w:fill="FFFFFF"/>
              </w:rPr>
              <w:t>, and mortality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1538A" w14:textId="5B69F626" w:rsidR="008B29EC" w:rsidRPr="00D52A5D" w:rsidRDefault="00822AF5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 xml:space="preserve">Studies where no outcome measures are directly related to efficacy of RSA or </w:t>
            </w:r>
            <w:r w:rsidR="001955BD">
              <w:rPr>
                <w:rFonts w:ascii="Times New Roman" w:hAnsi="Times New Roman"/>
              </w:rPr>
              <w:t>non-operative</w:t>
            </w:r>
            <w:r w:rsidR="001955BD" w:rsidRPr="00D52A5D">
              <w:rPr>
                <w:rFonts w:ascii="Times New Roman" w:hAnsi="Times New Roman"/>
              </w:rPr>
              <w:t xml:space="preserve"> </w:t>
            </w:r>
            <w:r w:rsidRPr="00D52A5D">
              <w:rPr>
                <w:rFonts w:ascii="Times New Roman" w:hAnsi="Times New Roman"/>
              </w:rPr>
              <w:t>management for the treatment of proximal humerus fractures.</w:t>
            </w:r>
          </w:p>
        </w:tc>
      </w:tr>
      <w:tr w:rsidR="008B29EC" w:rsidRPr="00D52A5D" w14:paraId="27DA2FD5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32ED2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52A5D">
              <w:rPr>
                <w:rFonts w:ascii="Times New Roman" w:hAnsi="Times New Roman"/>
                <w:b/>
                <w:bCs/>
              </w:rPr>
              <w:t>Study Type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32D53" w14:textId="77777777" w:rsidR="008B29EC" w:rsidRPr="00D52A5D" w:rsidRDefault="008B29EC" w:rsidP="00F102B8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 xml:space="preserve"> Primary studies written in English with full-text available</w:t>
            </w:r>
            <w:r w:rsidR="00EF5909" w:rsidRPr="00D52A5D">
              <w:rPr>
                <w:rFonts w:ascii="Times New Roman" w:hAnsi="Times New Roman"/>
              </w:rPr>
              <w:t>.</w:t>
            </w:r>
          </w:p>
          <w:p w14:paraId="3E17474E" w14:textId="0C57CEA1" w:rsidR="00EF5909" w:rsidRPr="00D52A5D" w:rsidRDefault="00EF5909" w:rsidP="00EF590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Minimum follow-up time of 12 months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756FA" w14:textId="77777777" w:rsidR="008B29EC" w:rsidRPr="00D52A5D" w:rsidRDefault="008B29EC" w:rsidP="005C3239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 xml:space="preserve"> Case reports, abstracts, reviews.</w:t>
            </w:r>
          </w:p>
          <w:p w14:paraId="4F6B8B89" w14:textId="77777777" w:rsidR="008B29EC" w:rsidRPr="00D52A5D" w:rsidRDefault="008B29EC" w:rsidP="00F102B8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Studies not written in English.</w:t>
            </w:r>
          </w:p>
          <w:p w14:paraId="5D5E8152" w14:textId="03732CBB" w:rsidR="00711304" w:rsidRPr="00D52A5D" w:rsidRDefault="00711304" w:rsidP="00F102B8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Papers describing surgical technique only.</w:t>
            </w:r>
          </w:p>
          <w:p w14:paraId="6BD4DDE9" w14:textId="18094F34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  <w:i/>
                <w:iCs/>
              </w:rPr>
              <w:t>In vi</w:t>
            </w:r>
            <w:r w:rsidR="00E46757" w:rsidRPr="00D52A5D">
              <w:rPr>
                <w:rFonts w:ascii="Times New Roman" w:hAnsi="Times New Roman"/>
                <w:i/>
                <w:iCs/>
              </w:rPr>
              <w:t>tr</w:t>
            </w:r>
            <w:r w:rsidRPr="00D52A5D">
              <w:rPr>
                <w:rFonts w:ascii="Times New Roman" w:hAnsi="Times New Roman"/>
                <w:i/>
                <w:iCs/>
              </w:rPr>
              <w:t>o</w:t>
            </w:r>
            <w:r w:rsidRPr="00D52A5D">
              <w:rPr>
                <w:rFonts w:ascii="Times New Roman" w:hAnsi="Times New Roman"/>
              </w:rPr>
              <w:t xml:space="preserve"> studies</w:t>
            </w:r>
          </w:p>
          <w:p w14:paraId="605216FF" w14:textId="77777777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  <w:i/>
                <w:iCs/>
              </w:rPr>
              <w:t>Ex vivo</w:t>
            </w:r>
            <w:r w:rsidRPr="00D52A5D">
              <w:rPr>
                <w:rFonts w:ascii="Times New Roman" w:hAnsi="Times New Roman"/>
              </w:rPr>
              <w:t xml:space="preserve"> studies</w:t>
            </w:r>
          </w:p>
          <w:p w14:paraId="466B9259" w14:textId="48492F72" w:rsidR="00EB0C67" w:rsidRPr="00D52A5D" w:rsidRDefault="00EB0C67" w:rsidP="00EB0C67">
            <w:pPr>
              <w:pStyle w:val="MDPI42tablebody"/>
              <w:rPr>
                <w:rFonts w:ascii="Times New Roman" w:hAnsi="Times New Roman"/>
              </w:rPr>
            </w:pPr>
            <w:r w:rsidRPr="00D52A5D">
              <w:rPr>
                <w:rFonts w:ascii="Times New Roman" w:hAnsi="Times New Roman"/>
              </w:rPr>
              <w:t>Animal studies</w:t>
            </w:r>
          </w:p>
        </w:tc>
      </w:tr>
    </w:tbl>
    <w:p w14:paraId="746038DD" w14:textId="77777777" w:rsidR="00856E3B" w:rsidRPr="00D52A5D" w:rsidRDefault="00856E3B">
      <w:pPr>
        <w:rPr>
          <w:rFonts w:ascii="Times New Roman" w:hAnsi="Times New Roman" w:cs="Times New Roman"/>
        </w:rPr>
      </w:pPr>
    </w:p>
    <w:sectPr w:rsidR="00856E3B" w:rsidRPr="00D52A5D" w:rsidSect="00D12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9EC"/>
    <w:rsid w:val="00161650"/>
    <w:rsid w:val="00162F10"/>
    <w:rsid w:val="001955BD"/>
    <w:rsid w:val="00337EA6"/>
    <w:rsid w:val="00347F85"/>
    <w:rsid w:val="003E0BB1"/>
    <w:rsid w:val="00647BAC"/>
    <w:rsid w:val="006E063E"/>
    <w:rsid w:val="00711304"/>
    <w:rsid w:val="00822AF5"/>
    <w:rsid w:val="00856E3B"/>
    <w:rsid w:val="008661C4"/>
    <w:rsid w:val="0088385B"/>
    <w:rsid w:val="00894CED"/>
    <w:rsid w:val="008B29EC"/>
    <w:rsid w:val="00A1697D"/>
    <w:rsid w:val="00A62AC6"/>
    <w:rsid w:val="00BE7AC0"/>
    <w:rsid w:val="00C44021"/>
    <w:rsid w:val="00C76B5A"/>
    <w:rsid w:val="00C87486"/>
    <w:rsid w:val="00D12ED9"/>
    <w:rsid w:val="00D52A5D"/>
    <w:rsid w:val="00D873FF"/>
    <w:rsid w:val="00DF208A"/>
    <w:rsid w:val="00E46757"/>
    <w:rsid w:val="00E72C30"/>
    <w:rsid w:val="00EB0C67"/>
    <w:rsid w:val="00EF5909"/>
    <w:rsid w:val="00F1025E"/>
    <w:rsid w:val="00F102B8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BF14"/>
  <w15:chartTrackingRefBased/>
  <w15:docId w15:val="{7FB256E5-35F1-466E-A14D-F8BD0634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B29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0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0</Words>
  <Characters>1387</Characters>
  <Application>Microsoft Office Word</Application>
  <DocSecurity>0</DocSecurity>
  <Lines>43</Lines>
  <Paragraphs>26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Victor Lu</cp:lastModifiedBy>
  <cp:revision>20</cp:revision>
  <dcterms:created xsi:type="dcterms:W3CDTF">2023-08-19T15:18:00Z</dcterms:created>
  <dcterms:modified xsi:type="dcterms:W3CDTF">2024-01-09T18:19:00Z</dcterms:modified>
</cp:coreProperties>
</file>